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5C29C" w14:textId="5D94DE8F" w:rsidR="00C325FA" w:rsidRPr="00FB2375" w:rsidRDefault="00C325FA" w:rsidP="00C325FA">
      <w:pPr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MATERIALS</w:t>
      </w:r>
    </w:p>
    <w:p w14:paraId="4196FA70" w14:textId="77777777" w:rsidR="00C325FA" w:rsidRPr="00FB2375" w:rsidRDefault="00C325FA" w:rsidP="002F5FD5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EB7933E" w14:textId="6A07A021" w:rsidR="002F5FD5" w:rsidRPr="00FB2375" w:rsidRDefault="00891869" w:rsidP="002F5FD5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l </w:t>
      </w:r>
      <w:r w:rsidR="002F5FD5"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1 –</w:t>
      </w:r>
      <w:r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2F5FD5"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Comparison </w:t>
      </w:r>
      <w:r w:rsidRPr="00FB2375">
        <w:rPr>
          <w:rFonts w:ascii="Times New Roman" w:hAnsi="Times New Roman" w:cs="Times New Roman"/>
          <w:b/>
          <w:bCs/>
          <w:sz w:val="18"/>
          <w:szCs w:val="18"/>
          <w:lang w:val="en-US"/>
        </w:rPr>
        <w:t>included and excluded (lack of hemorrhagic transformation assessment) patients</w:t>
      </w:r>
    </w:p>
    <w:p w14:paraId="6398BD56" w14:textId="77777777" w:rsidR="002F5FD5" w:rsidRPr="00FB2375" w:rsidRDefault="002F5FD5" w:rsidP="002F5FD5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TableGrid"/>
        <w:tblW w:w="8608" w:type="dxa"/>
        <w:tblLayout w:type="fixed"/>
        <w:tblLook w:val="04A0" w:firstRow="1" w:lastRow="0" w:firstColumn="1" w:lastColumn="0" w:noHBand="0" w:noVBand="1"/>
      </w:tblPr>
      <w:tblGrid>
        <w:gridCol w:w="3797"/>
        <w:gridCol w:w="1901"/>
        <w:gridCol w:w="1901"/>
        <w:gridCol w:w="1009"/>
      </w:tblGrid>
      <w:tr w:rsidR="00891869" w:rsidRPr="00FB2375" w14:paraId="5F7EA227" w14:textId="77777777" w:rsidTr="00891869">
        <w:trPr>
          <w:trHeight w:val="559"/>
        </w:trPr>
        <w:tc>
          <w:tcPr>
            <w:tcW w:w="3797" w:type="dxa"/>
            <w:vAlign w:val="bottom"/>
          </w:tcPr>
          <w:p w14:paraId="75A48A32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445686F7" w14:textId="7B2A74BE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cluded</w:t>
            </w:r>
          </w:p>
          <w:p w14:paraId="468493A9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=566</w:t>
            </w:r>
          </w:p>
        </w:tc>
        <w:tc>
          <w:tcPr>
            <w:tcW w:w="1901" w:type="dxa"/>
            <w:vAlign w:val="center"/>
          </w:tcPr>
          <w:p w14:paraId="6721A3BE" w14:textId="47E20DCC" w:rsidR="00891869" w:rsidRPr="00FB2375" w:rsidRDefault="00891869" w:rsidP="00D5752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B2375">
              <w:rPr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Excluded</w:t>
            </w:r>
          </w:p>
          <w:p w14:paraId="109398B4" w14:textId="13E13682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61</w:t>
            </w:r>
          </w:p>
        </w:tc>
        <w:tc>
          <w:tcPr>
            <w:tcW w:w="1009" w:type="dxa"/>
            <w:vAlign w:val="center"/>
          </w:tcPr>
          <w:p w14:paraId="76F09D10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891869" w:rsidRPr="00FB2375" w14:paraId="2A141711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181F8D49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01" w:type="dxa"/>
            <w:vAlign w:val="center"/>
          </w:tcPr>
          <w:p w14:paraId="0D7BD834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61-81)</w:t>
            </w:r>
          </w:p>
        </w:tc>
        <w:tc>
          <w:tcPr>
            <w:tcW w:w="1901" w:type="dxa"/>
            <w:vAlign w:val="center"/>
          </w:tcPr>
          <w:p w14:paraId="6321FC95" w14:textId="17FC25C5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66-81)</w:t>
            </w:r>
          </w:p>
        </w:tc>
        <w:tc>
          <w:tcPr>
            <w:tcW w:w="1009" w:type="dxa"/>
            <w:vAlign w:val="center"/>
          </w:tcPr>
          <w:p w14:paraId="2558B79B" w14:textId="53C8BBF7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891869" w:rsidRPr="00FB2375" w14:paraId="1678A646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5FC5C343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01" w:type="dxa"/>
            <w:vAlign w:val="center"/>
          </w:tcPr>
          <w:p w14:paraId="40E0C43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 (55)</w:t>
            </w:r>
          </w:p>
        </w:tc>
        <w:tc>
          <w:tcPr>
            <w:tcW w:w="1901" w:type="dxa"/>
            <w:vAlign w:val="center"/>
          </w:tcPr>
          <w:p w14:paraId="09D575BD" w14:textId="73FF2BDB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53)</w:t>
            </w:r>
          </w:p>
        </w:tc>
        <w:tc>
          <w:tcPr>
            <w:tcW w:w="1009" w:type="dxa"/>
            <w:vAlign w:val="center"/>
          </w:tcPr>
          <w:p w14:paraId="2AC8BC09" w14:textId="1396A45D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891869" w:rsidRPr="00FB2375" w14:paraId="09F48E49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2D8F8281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901" w:type="dxa"/>
            <w:vAlign w:val="center"/>
          </w:tcPr>
          <w:p w14:paraId="758E55BE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 (67)</w:t>
            </w:r>
          </w:p>
        </w:tc>
        <w:tc>
          <w:tcPr>
            <w:tcW w:w="1901" w:type="dxa"/>
            <w:vAlign w:val="center"/>
          </w:tcPr>
          <w:p w14:paraId="707C53C7" w14:textId="4B69FD5C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75)</w:t>
            </w:r>
          </w:p>
        </w:tc>
        <w:tc>
          <w:tcPr>
            <w:tcW w:w="1009" w:type="dxa"/>
            <w:vAlign w:val="center"/>
          </w:tcPr>
          <w:p w14:paraId="5DB583C3" w14:textId="1285D955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891869" w:rsidRPr="00FB2375" w14:paraId="3FD3C5BA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06032C36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01" w:type="dxa"/>
            <w:vAlign w:val="center"/>
          </w:tcPr>
          <w:p w14:paraId="42C3D51B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 (22)</w:t>
            </w:r>
          </w:p>
        </w:tc>
        <w:tc>
          <w:tcPr>
            <w:tcW w:w="1901" w:type="dxa"/>
            <w:vAlign w:val="center"/>
          </w:tcPr>
          <w:p w14:paraId="6DD33D34" w14:textId="07233726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7)</w:t>
            </w:r>
          </w:p>
        </w:tc>
        <w:tc>
          <w:tcPr>
            <w:tcW w:w="1009" w:type="dxa"/>
            <w:vAlign w:val="center"/>
          </w:tcPr>
          <w:p w14:paraId="391174FD" w14:textId="66A81BAD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891869" w:rsidRPr="00FB2375" w14:paraId="53E0CF7C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3A55568C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901" w:type="dxa"/>
            <w:vAlign w:val="center"/>
          </w:tcPr>
          <w:p w14:paraId="76E61ADD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 (40)</w:t>
            </w:r>
          </w:p>
        </w:tc>
        <w:tc>
          <w:tcPr>
            <w:tcW w:w="1901" w:type="dxa"/>
            <w:vAlign w:val="center"/>
          </w:tcPr>
          <w:p w14:paraId="74A1809A" w14:textId="7DD2477B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30)</w:t>
            </w:r>
          </w:p>
        </w:tc>
        <w:tc>
          <w:tcPr>
            <w:tcW w:w="1009" w:type="dxa"/>
            <w:vAlign w:val="center"/>
          </w:tcPr>
          <w:p w14:paraId="1C517725" w14:textId="0092256B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891869" w:rsidRPr="00FB2375" w14:paraId="005FE071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7284AE06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-stroke antiplatelets</w:t>
            </w:r>
          </w:p>
        </w:tc>
        <w:tc>
          <w:tcPr>
            <w:tcW w:w="1901" w:type="dxa"/>
            <w:vAlign w:val="center"/>
          </w:tcPr>
          <w:p w14:paraId="6714FE2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32)</w:t>
            </w:r>
          </w:p>
        </w:tc>
        <w:tc>
          <w:tcPr>
            <w:tcW w:w="1901" w:type="dxa"/>
            <w:vAlign w:val="center"/>
          </w:tcPr>
          <w:p w14:paraId="2B684165" w14:textId="39219874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30)</w:t>
            </w:r>
          </w:p>
        </w:tc>
        <w:tc>
          <w:tcPr>
            <w:tcW w:w="1009" w:type="dxa"/>
            <w:vAlign w:val="center"/>
          </w:tcPr>
          <w:p w14:paraId="236717CD" w14:textId="750FFA57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</w:tr>
      <w:tr w:rsidR="00891869" w:rsidRPr="00FB2375" w14:paraId="56679FB3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7931EF91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-stroke anticoagulant</w:t>
            </w:r>
          </w:p>
        </w:tc>
        <w:tc>
          <w:tcPr>
            <w:tcW w:w="1901" w:type="dxa"/>
            <w:vAlign w:val="center"/>
          </w:tcPr>
          <w:p w14:paraId="0BC08770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(16)</w:t>
            </w:r>
          </w:p>
        </w:tc>
        <w:tc>
          <w:tcPr>
            <w:tcW w:w="1901" w:type="dxa"/>
            <w:vAlign w:val="center"/>
          </w:tcPr>
          <w:p w14:paraId="74189BD7" w14:textId="1F3FAD09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20)</w:t>
            </w:r>
          </w:p>
        </w:tc>
        <w:tc>
          <w:tcPr>
            <w:tcW w:w="1009" w:type="dxa"/>
            <w:vAlign w:val="center"/>
          </w:tcPr>
          <w:p w14:paraId="2720D8AD" w14:textId="269858E8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891869" w:rsidRPr="00FB2375" w14:paraId="7F0D6BC8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60667AF4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inical characteristics (PSC)</w:t>
            </w:r>
          </w:p>
        </w:tc>
        <w:tc>
          <w:tcPr>
            <w:tcW w:w="1901" w:type="dxa"/>
            <w:vAlign w:val="center"/>
          </w:tcPr>
          <w:p w14:paraId="5687D62E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34307FF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vAlign w:val="center"/>
          </w:tcPr>
          <w:p w14:paraId="1AB4778E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869" w:rsidRPr="00FB2375" w14:paraId="02130138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40ECD53D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NIHSS score</w:t>
            </w:r>
          </w:p>
        </w:tc>
        <w:tc>
          <w:tcPr>
            <w:tcW w:w="1901" w:type="dxa"/>
            <w:vAlign w:val="center"/>
          </w:tcPr>
          <w:p w14:paraId="58BD491E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0-20)</w:t>
            </w:r>
          </w:p>
        </w:tc>
        <w:tc>
          <w:tcPr>
            <w:tcW w:w="1901" w:type="dxa"/>
            <w:vAlign w:val="center"/>
          </w:tcPr>
          <w:p w14:paraId="70AAFA6F" w14:textId="3CB73F54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12-21)</w:t>
            </w:r>
          </w:p>
        </w:tc>
        <w:tc>
          <w:tcPr>
            <w:tcW w:w="1009" w:type="dxa"/>
            <w:vAlign w:val="center"/>
          </w:tcPr>
          <w:p w14:paraId="0E0C9B78" w14:textId="4EBBE1F4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91869" w:rsidRPr="00FB2375" w14:paraId="4DB6E224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2E227259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Glucose, mg/dL</w:t>
            </w:r>
          </w:p>
        </w:tc>
        <w:tc>
          <w:tcPr>
            <w:tcW w:w="1901" w:type="dxa"/>
            <w:vAlign w:val="center"/>
          </w:tcPr>
          <w:p w14:paraId="7A89923A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 (104-144)</w:t>
            </w:r>
          </w:p>
        </w:tc>
        <w:tc>
          <w:tcPr>
            <w:tcW w:w="1901" w:type="dxa"/>
            <w:vAlign w:val="center"/>
          </w:tcPr>
          <w:p w14:paraId="0ABBC05F" w14:textId="18CA40B6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20 (106-144)</w:t>
            </w:r>
          </w:p>
        </w:tc>
        <w:tc>
          <w:tcPr>
            <w:tcW w:w="1009" w:type="dxa"/>
            <w:vAlign w:val="center"/>
          </w:tcPr>
          <w:p w14:paraId="3E6E4545" w14:textId="0EB1018A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72</w:t>
            </w:r>
          </w:p>
        </w:tc>
      </w:tr>
      <w:tr w:rsidR="00891869" w:rsidRPr="00FB2375" w14:paraId="2C8B88EC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7C0E59D0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Systolic blood pressure, mmHg</w:t>
            </w:r>
          </w:p>
        </w:tc>
        <w:tc>
          <w:tcPr>
            <w:tcW w:w="1901" w:type="dxa"/>
            <w:vAlign w:val="center"/>
          </w:tcPr>
          <w:p w14:paraId="4D987F7E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 (128-164)</w:t>
            </w:r>
          </w:p>
        </w:tc>
        <w:tc>
          <w:tcPr>
            <w:tcW w:w="1901" w:type="dxa"/>
            <w:vAlign w:val="center"/>
          </w:tcPr>
          <w:p w14:paraId="6E5FD312" w14:textId="5FD5007C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 (128-168)</w:t>
            </w:r>
          </w:p>
        </w:tc>
        <w:tc>
          <w:tcPr>
            <w:tcW w:w="1009" w:type="dxa"/>
            <w:vAlign w:val="center"/>
          </w:tcPr>
          <w:p w14:paraId="183B8BFC" w14:textId="02C31B32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891869" w:rsidRPr="00FB2375" w14:paraId="02B1D077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001082A8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aging characteristics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PSC)</w:t>
            </w:r>
          </w:p>
        </w:tc>
        <w:tc>
          <w:tcPr>
            <w:tcW w:w="1901" w:type="dxa"/>
            <w:vAlign w:val="center"/>
          </w:tcPr>
          <w:p w14:paraId="14710DF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vAlign w:val="center"/>
          </w:tcPr>
          <w:p w14:paraId="5032B47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vAlign w:val="center"/>
          </w:tcPr>
          <w:p w14:paraId="6581DEB0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91869" w:rsidRPr="00FB2375" w14:paraId="7B44084F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7A972418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Onset-to-imaging, </w:t>
            </w:r>
            <w:proofErr w:type="spellStart"/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rs</w:t>
            </w:r>
            <w:proofErr w:type="spellEnd"/>
          </w:p>
        </w:tc>
        <w:tc>
          <w:tcPr>
            <w:tcW w:w="1901" w:type="dxa"/>
            <w:vAlign w:val="center"/>
          </w:tcPr>
          <w:p w14:paraId="135095C6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(1.3-7.3)</w:t>
            </w:r>
          </w:p>
        </w:tc>
        <w:tc>
          <w:tcPr>
            <w:tcW w:w="1901" w:type="dxa"/>
            <w:vAlign w:val="center"/>
          </w:tcPr>
          <w:p w14:paraId="158E8A4D" w14:textId="5257BC58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 (1.6-7.5)</w:t>
            </w:r>
          </w:p>
        </w:tc>
        <w:tc>
          <w:tcPr>
            <w:tcW w:w="1009" w:type="dxa"/>
            <w:vAlign w:val="center"/>
          </w:tcPr>
          <w:p w14:paraId="296AC019" w14:textId="002D7105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</w:t>
            </w:r>
          </w:p>
        </w:tc>
      </w:tr>
      <w:tr w:rsidR="00891869" w:rsidRPr="00FB2375" w14:paraId="2D424290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7BFFB502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Occlusion site</w:t>
            </w:r>
          </w:p>
        </w:tc>
        <w:tc>
          <w:tcPr>
            <w:tcW w:w="1901" w:type="dxa"/>
            <w:vAlign w:val="center"/>
          </w:tcPr>
          <w:p w14:paraId="1BD006BD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14:paraId="169F41A0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  <w:vAlign w:val="center"/>
          </w:tcPr>
          <w:p w14:paraId="40F1C7AD" w14:textId="0515B4D1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891869" w:rsidRPr="00FB2375" w14:paraId="3896D851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62006275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ICA</w:t>
            </w:r>
          </w:p>
        </w:tc>
        <w:tc>
          <w:tcPr>
            <w:tcW w:w="1901" w:type="dxa"/>
            <w:vAlign w:val="center"/>
          </w:tcPr>
          <w:p w14:paraId="43CDFBAB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 (20)</w:t>
            </w:r>
          </w:p>
        </w:tc>
        <w:tc>
          <w:tcPr>
            <w:tcW w:w="1901" w:type="dxa"/>
            <w:vAlign w:val="center"/>
          </w:tcPr>
          <w:p w14:paraId="503CAECE" w14:textId="53B0A462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5)</w:t>
            </w:r>
          </w:p>
        </w:tc>
        <w:tc>
          <w:tcPr>
            <w:tcW w:w="1009" w:type="dxa"/>
            <w:vAlign w:val="center"/>
          </w:tcPr>
          <w:p w14:paraId="1531177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1869" w:rsidRPr="00FB2375" w14:paraId="18C867A8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0DF56B74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M1</w:t>
            </w:r>
          </w:p>
        </w:tc>
        <w:tc>
          <w:tcPr>
            <w:tcW w:w="1901" w:type="dxa"/>
            <w:vAlign w:val="center"/>
          </w:tcPr>
          <w:p w14:paraId="1B27F452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 (60)</w:t>
            </w:r>
          </w:p>
        </w:tc>
        <w:tc>
          <w:tcPr>
            <w:tcW w:w="1901" w:type="dxa"/>
            <w:vAlign w:val="center"/>
          </w:tcPr>
          <w:p w14:paraId="66D4A396" w14:textId="5B19F302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57)</w:t>
            </w:r>
          </w:p>
        </w:tc>
        <w:tc>
          <w:tcPr>
            <w:tcW w:w="1009" w:type="dxa"/>
            <w:vAlign w:val="center"/>
          </w:tcPr>
          <w:p w14:paraId="0E1931E1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1869" w:rsidRPr="00FB2375" w14:paraId="52368704" w14:textId="77777777" w:rsidTr="00891869">
        <w:trPr>
          <w:trHeight w:val="269"/>
        </w:trPr>
        <w:tc>
          <w:tcPr>
            <w:tcW w:w="3797" w:type="dxa"/>
            <w:vAlign w:val="center"/>
          </w:tcPr>
          <w:p w14:paraId="5B3D4B0E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M2</w:t>
            </w:r>
          </w:p>
        </w:tc>
        <w:tc>
          <w:tcPr>
            <w:tcW w:w="1901" w:type="dxa"/>
            <w:vAlign w:val="center"/>
          </w:tcPr>
          <w:p w14:paraId="59754CAC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 (20)</w:t>
            </w:r>
          </w:p>
        </w:tc>
        <w:tc>
          <w:tcPr>
            <w:tcW w:w="1901" w:type="dxa"/>
            <w:vAlign w:val="center"/>
          </w:tcPr>
          <w:p w14:paraId="040B549B" w14:textId="1E53BEE6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8)</w:t>
            </w:r>
          </w:p>
        </w:tc>
        <w:tc>
          <w:tcPr>
            <w:tcW w:w="1009" w:type="dxa"/>
            <w:vAlign w:val="center"/>
          </w:tcPr>
          <w:p w14:paraId="003B359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1869" w:rsidRPr="00FB2375" w14:paraId="1AB91CEC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10E67DD9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 Associated cervical ICA occlusion</w:t>
            </w:r>
          </w:p>
        </w:tc>
        <w:tc>
          <w:tcPr>
            <w:tcW w:w="1901" w:type="dxa"/>
            <w:vAlign w:val="center"/>
          </w:tcPr>
          <w:p w14:paraId="757695B1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06 (19)</w:t>
            </w:r>
          </w:p>
        </w:tc>
        <w:tc>
          <w:tcPr>
            <w:tcW w:w="1901" w:type="dxa"/>
            <w:vAlign w:val="center"/>
          </w:tcPr>
          <w:p w14:paraId="6159996A" w14:textId="16EBF33E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 (20)</w:t>
            </w:r>
          </w:p>
        </w:tc>
        <w:tc>
          <w:tcPr>
            <w:tcW w:w="1009" w:type="dxa"/>
            <w:vAlign w:val="center"/>
          </w:tcPr>
          <w:p w14:paraId="786F6A95" w14:textId="59600250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86</w:t>
            </w:r>
          </w:p>
        </w:tc>
      </w:tr>
      <w:tr w:rsidR="00891869" w:rsidRPr="00FB2375" w14:paraId="3BA4DA47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4A975842" w14:textId="22B09CAD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Infarct core volume, </w:t>
            </w:r>
            <w:proofErr w:type="spellStart"/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L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01" w:type="dxa"/>
            <w:vAlign w:val="center"/>
          </w:tcPr>
          <w:p w14:paraId="2B21C39B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 (0-22)</w:t>
            </w:r>
          </w:p>
        </w:tc>
        <w:tc>
          <w:tcPr>
            <w:tcW w:w="1901" w:type="dxa"/>
            <w:vAlign w:val="center"/>
          </w:tcPr>
          <w:p w14:paraId="4959CCCD" w14:textId="3D9DAC7E" w:rsidR="00891869" w:rsidRPr="00FB2375" w:rsidRDefault="0036036F" w:rsidP="00D5752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FB2375">
              <w:rPr>
                <w:color w:val="000000" w:themeColor="text1"/>
                <w:sz w:val="18"/>
                <w:szCs w:val="18"/>
              </w:rPr>
              <w:t>16 (5-44)</w:t>
            </w:r>
          </w:p>
        </w:tc>
        <w:tc>
          <w:tcPr>
            <w:tcW w:w="1009" w:type="dxa"/>
            <w:vAlign w:val="center"/>
          </w:tcPr>
          <w:p w14:paraId="09FDB5FF" w14:textId="2BBF780F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91869" w:rsidRPr="00FB2375" w14:paraId="61205C59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3E56B614" w14:textId="77777777" w:rsidR="00891869" w:rsidRPr="00FB2375" w:rsidRDefault="00891869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-</w:t>
            </w:r>
            <w:proofErr w:type="spellStart"/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ombolysis</w:t>
            </w:r>
            <w:proofErr w:type="spellEnd"/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se</w:t>
            </w:r>
          </w:p>
        </w:tc>
        <w:tc>
          <w:tcPr>
            <w:tcW w:w="1901" w:type="dxa"/>
            <w:vAlign w:val="center"/>
          </w:tcPr>
          <w:p w14:paraId="1F93E067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 (49)</w:t>
            </w:r>
          </w:p>
        </w:tc>
        <w:tc>
          <w:tcPr>
            <w:tcW w:w="1901" w:type="dxa"/>
            <w:vAlign w:val="center"/>
          </w:tcPr>
          <w:p w14:paraId="07149FAC" w14:textId="173A1A7A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6)</w:t>
            </w:r>
          </w:p>
        </w:tc>
        <w:tc>
          <w:tcPr>
            <w:tcW w:w="1009" w:type="dxa"/>
            <w:vAlign w:val="center"/>
          </w:tcPr>
          <w:p w14:paraId="150C39B1" w14:textId="329F6C9F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891869" w:rsidRPr="00FB2375" w14:paraId="3ED7B10B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3183AB15" w14:textId="77777777" w:rsidR="00891869" w:rsidRPr="00FB2375" w:rsidRDefault="00891869" w:rsidP="00D5752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SC </w:t>
            </w:r>
            <w:proofErr w:type="spellStart"/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rival</w:t>
            </w:r>
            <w:proofErr w:type="spellEnd"/>
          </w:p>
        </w:tc>
        <w:tc>
          <w:tcPr>
            <w:tcW w:w="1901" w:type="dxa"/>
            <w:vAlign w:val="center"/>
          </w:tcPr>
          <w:p w14:paraId="23471BEC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1" w:type="dxa"/>
            <w:vAlign w:val="center"/>
          </w:tcPr>
          <w:p w14:paraId="7A06F7A9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vAlign w:val="center"/>
          </w:tcPr>
          <w:p w14:paraId="6323ED1F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891869" w:rsidRPr="00FB2375" w14:paraId="67C53BBB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73AFB6CE" w14:textId="3E7B1E92" w:rsidR="00891869" w:rsidRPr="00FB2375" w:rsidRDefault="006E5C85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fer time, </w:t>
            </w:r>
            <w:proofErr w:type="spellStart"/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rs</w:t>
            </w:r>
            <w:proofErr w:type="spellEnd"/>
          </w:p>
        </w:tc>
        <w:tc>
          <w:tcPr>
            <w:tcW w:w="1901" w:type="dxa"/>
            <w:vAlign w:val="center"/>
          </w:tcPr>
          <w:p w14:paraId="3704E570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5-3.8)</w:t>
            </w:r>
          </w:p>
        </w:tc>
        <w:tc>
          <w:tcPr>
            <w:tcW w:w="1901" w:type="dxa"/>
            <w:vAlign w:val="center"/>
          </w:tcPr>
          <w:p w14:paraId="51E2C30B" w14:textId="3B2F2036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6 (2.3-3.2)</w:t>
            </w:r>
          </w:p>
        </w:tc>
        <w:tc>
          <w:tcPr>
            <w:tcW w:w="1009" w:type="dxa"/>
            <w:vAlign w:val="center"/>
          </w:tcPr>
          <w:p w14:paraId="474D4CED" w14:textId="5EB721E4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&lt;0.01</w:t>
            </w:r>
          </w:p>
        </w:tc>
      </w:tr>
      <w:tr w:rsidR="00891869" w:rsidRPr="00FB2375" w14:paraId="0847D939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14916DA5" w14:textId="2952B42E" w:rsidR="00891869" w:rsidRPr="00FB2375" w:rsidRDefault="006E5C85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nset-to-CSC arrival time, </w:t>
            </w:r>
            <w:proofErr w:type="spellStart"/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rs</w:t>
            </w:r>
            <w:proofErr w:type="spellEnd"/>
          </w:p>
        </w:tc>
        <w:tc>
          <w:tcPr>
            <w:tcW w:w="1901" w:type="dxa"/>
            <w:vAlign w:val="center"/>
          </w:tcPr>
          <w:p w14:paraId="2A281E52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2 (4.5-11.2)</w:t>
            </w:r>
          </w:p>
        </w:tc>
        <w:tc>
          <w:tcPr>
            <w:tcW w:w="1901" w:type="dxa"/>
            <w:vAlign w:val="center"/>
          </w:tcPr>
          <w:p w14:paraId="601FFF49" w14:textId="128E1256" w:rsidR="00891869" w:rsidRPr="00FB2375" w:rsidRDefault="003603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.0 (4.5-8.3)</w:t>
            </w:r>
          </w:p>
        </w:tc>
        <w:tc>
          <w:tcPr>
            <w:tcW w:w="1009" w:type="dxa"/>
            <w:vAlign w:val="center"/>
          </w:tcPr>
          <w:p w14:paraId="5841E45F" w14:textId="7A7298C9" w:rsidR="00891869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08</w:t>
            </w:r>
          </w:p>
        </w:tc>
      </w:tr>
      <w:tr w:rsidR="00891869" w:rsidRPr="00FB2375" w14:paraId="07CF84FF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47650A0B" w14:textId="2135B32D" w:rsidR="00891869" w:rsidRPr="00FB2375" w:rsidRDefault="006E5C85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canalization during </w:t>
            </w:r>
            <w:proofErr w:type="spellStart"/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fer</w:t>
            </w:r>
            <w:r w:rsidR="00891869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01" w:type="dxa"/>
            <w:vAlign w:val="center"/>
          </w:tcPr>
          <w:p w14:paraId="0A3F1387" w14:textId="77777777" w:rsidR="00891869" w:rsidRPr="00FB2375" w:rsidRDefault="00891869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 (25)</w:t>
            </w:r>
          </w:p>
        </w:tc>
        <w:tc>
          <w:tcPr>
            <w:tcW w:w="1901" w:type="dxa"/>
            <w:vAlign w:val="center"/>
          </w:tcPr>
          <w:p w14:paraId="30DCD91E" w14:textId="6EC53FB4" w:rsidR="00891869" w:rsidRPr="00FB2375" w:rsidRDefault="009F4F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6 (27)</w:t>
            </w:r>
          </w:p>
        </w:tc>
        <w:tc>
          <w:tcPr>
            <w:tcW w:w="1009" w:type="dxa"/>
            <w:vAlign w:val="center"/>
          </w:tcPr>
          <w:p w14:paraId="514A3E0D" w14:textId="0F26ADE6" w:rsidR="00891869" w:rsidRPr="00FB2375" w:rsidRDefault="009F4F6F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72</w:t>
            </w:r>
          </w:p>
        </w:tc>
      </w:tr>
      <w:tr w:rsidR="007E0ED2" w:rsidRPr="00FB2375" w14:paraId="7B0232E3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41176C89" w14:textId="4FC49DF8" w:rsidR="007E0ED2" w:rsidRPr="00FB2375" w:rsidRDefault="006E5C85" w:rsidP="00D5752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="007E0ED2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IHSS change during </w:t>
            </w:r>
            <w:proofErr w:type="spellStart"/>
            <w:r w:rsidR="007E0ED2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fer</w:t>
            </w:r>
            <w:r w:rsidR="009F4F6F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01" w:type="dxa"/>
            <w:vAlign w:val="center"/>
          </w:tcPr>
          <w:p w14:paraId="3AAB9ECF" w14:textId="51A19E08" w:rsidR="007E0ED2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0 (-4, 2)</w:t>
            </w:r>
          </w:p>
        </w:tc>
        <w:tc>
          <w:tcPr>
            <w:tcW w:w="1901" w:type="dxa"/>
            <w:vAlign w:val="center"/>
          </w:tcPr>
          <w:p w14:paraId="64F83946" w14:textId="46AF04CA" w:rsidR="007E0ED2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 (-2, 2)</w:t>
            </w:r>
          </w:p>
        </w:tc>
        <w:tc>
          <w:tcPr>
            <w:tcW w:w="1009" w:type="dxa"/>
            <w:vAlign w:val="center"/>
          </w:tcPr>
          <w:p w14:paraId="21BA169C" w14:textId="7DF51749" w:rsidR="007E0ED2" w:rsidRPr="00FB2375" w:rsidRDefault="007E0ED2" w:rsidP="00D5752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16</w:t>
            </w:r>
          </w:p>
        </w:tc>
      </w:tr>
      <w:tr w:rsidR="009F4F6F" w:rsidRPr="00FB2375" w14:paraId="03EB7DCE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3F2DD8A5" w14:textId="37C2931C" w:rsidR="009F4F6F" w:rsidRPr="00FB2375" w:rsidRDefault="006E5C85" w:rsidP="009F4F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 xml:space="preserve">    </w:t>
            </w:r>
            <w:r w:rsidR="009F4F6F"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 xml:space="preserve">Inter-hospital </w:t>
            </w:r>
            <w:proofErr w:type="spellStart"/>
            <w:r w:rsidR="009F4F6F"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>deterioration</w:t>
            </w:r>
            <w:r w:rsidR="009F4F6F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01" w:type="dxa"/>
            <w:vAlign w:val="center"/>
          </w:tcPr>
          <w:p w14:paraId="5CDCF9A5" w14:textId="3B7D05DA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82 (15)</w:t>
            </w:r>
          </w:p>
        </w:tc>
        <w:tc>
          <w:tcPr>
            <w:tcW w:w="1901" w:type="dxa"/>
            <w:vAlign w:val="center"/>
          </w:tcPr>
          <w:p w14:paraId="246228A1" w14:textId="4E048E69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3 (22)</w:t>
            </w:r>
          </w:p>
        </w:tc>
        <w:tc>
          <w:tcPr>
            <w:tcW w:w="1009" w:type="dxa"/>
            <w:vAlign w:val="center"/>
          </w:tcPr>
          <w:p w14:paraId="4F66E570" w14:textId="379E7C64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14</w:t>
            </w:r>
          </w:p>
        </w:tc>
      </w:tr>
      <w:tr w:rsidR="009F4F6F" w:rsidRPr="00FB2375" w14:paraId="46D9F1D0" w14:textId="77777777" w:rsidTr="00891869">
        <w:trPr>
          <w:trHeight w:val="288"/>
        </w:trPr>
        <w:tc>
          <w:tcPr>
            <w:tcW w:w="3797" w:type="dxa"/>
            <w:vAlign w:val="center"/>
          </w:tcPr>
          <w:p w14:paraId="6A703CE0" w14:textId="22050740" w:rsidR="009F4F6F" w:rsidRPr="00FB2375" w:rsidRDefault="006E5C85" w:rsidP="009F4F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 xml:space="preserve">    </w:t>
            </w:r>
            <w:r w:rsidR="009F4F6F"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 xml:space="preserve">Inter-hospital </w:t>
            </w:r>
            <w:proofErr w:type="spellStart"/>
            <w:r w:rsidR="009F4F6F"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  <w:lang w:val="en-US"/>
              </w:rPr>
              <w:t>improvement</w:t>
            </w:r>
            <w:r w:rsidR="009F4F6F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01" w:type="dxa"/>
            <w:vAlign w:val="center"/>
          </w:tcPr>
          <w:p w14:paraId="6EDC3AF5" w14:textId="46565C2E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375">
              <w:rPr>
                <w:rFonts w:ascii="Times New Roman" w:eastAsia="Aptos" w:hAnsi="Times New Roman" w:cs="Times New Roman"/>
                <w:color w:val="000000"/>
                <w:sz w:val="18"/>
                <w:szCs w:val="18"/>
              </w:rPr>
              <w:t>146 (27)</w:t>
            </w:r>
          </w:p>
        </w:tc>
        <w:tc>
          <w:tcPr>
            <w:tcW w:w="1901" w:type="dxa"/>
            <w:vAlign w:val="center"/>
          </w:tcPr>
          <w:p w14:paraId="11CEC430" w14:textId="5F201D9E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1 (19)</w:t>
            </w:r>
          </w:p>
        </w:tc>
        <w:tc>
          <w:tcPr>
            <w:tcW w:w="1009" w:type="dxa"/>
            <w:vAlign w:val="center"/>
          </w:tcPr>
          <w:p w14:paraId="44493097" w14:textId="35418FB5" w:rsidR="009F4F6F" w:rsidRPr="00FB2375" w:rsidRDefault="009F4F6F" w:rsidP="009F4F6F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20</w:t>
            </w:r>
          </w:p>
        </w:tc>
      </w:tr>
    </w:tbl>
    <w:p w14:paraId="7C460965" w14:textId="77777777" w:rsidR="002F5FD5" w:rsidRPr="00FB2375" w:rsidRDefault="002F5FD5" w:rsidP="002F5FD5">
      <w:pPr>
        <w:spacing w:line="480" w:lineRule="auto"/>
        <w:outlineLvl w:val="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5E3656C" w14:textId="77777777" w:rsidR="002F5FD5" w:rsidRPr="00FB2375" w:rsidRDefault="002F5FD5" w:rsidP="009F4F6F">
      <w:pPr>
        <w:jc w:val="both"/>
        <w:outlineLvl w:val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B2375">
        <w:rPr>
          <w:rFonts w:ascii="Times New Roman" w:eastAsia="Calibri" w:hAnsi="Times New Roman" w:cs="Times New Roman"/>
          <w:sz w:val="18"/>
          <w:szCs w:val="18"/>
          <w:lang w:val="en-US"/>
        </w:rPr>
        <w:t>Categorical variables are expressed as numbers (%) and continuous variables as median (interquartile range).</w:t>
      </w:r>
    </w:p>
    <w:p w14:paraId="1A7DC322" w14:textId="77777777" w:rsidR="009F4F6F" w:rsidRPr="00FB2375" w:rsidRDefault="009F4F6F" w:rsidP="009F4F6F">
      <w:pPr>
        <w:jc w:val="both"/>
        <w:outlineLvl w:val="0"/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</w:p>
    <w:p w14:paraId="1FB6B222" w14:textId="56B359CD" w:rsidR="002F5FD5" w:rsidRPr="00FB2375" w:rsidRDefault="0036036F" w:rsidP="009F4F6F">
      <w:pPr>
        <w:jc w:val="both"/>
        <w:outlineLvl w:val="0"/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  <w:r w:rsidRPr="00FB2375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a</w:t>
      </w:r>
      <w:r w:rsidR="002F5FD5" w:rsidRPr="00FB2375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: Infarct volume was measured on diffusion-weighted imaging (manual delineation) or CT-perfusion (relative cerebral blood flow &lt;30%).</w:t>
      </w:r>
      <w:r w:rsidRPr="00FB2375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 xml:space="preserve"> Available in 507 included patients and 59 excluded patients.</w:t>
      </w:r>
    </w:p>
    <w:p w14:paraId="3EDC8A48" w14:textId="77777777" w:rsidR="002F5FD5" w:rsidRPr="00FB2375" w:rsidRDefault="002F5FD5" w:rsidP="009F4F6F">
      <w:pPr>
        <w:jc w:val="both"/>
        <w:outlineLvl w:val="0"/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  <w:r w:rsidRPr="00FB2375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b: Inter-hospital recanalization was defined as a revised AOL score 2a, 2b or 3.</w:t>
      </w:r>
    </w:p>
    <w:p w14:paraId="10C60719" w14:textId="2C0DC295" w:rsidR="009F4F6F" w:rsidRPr="00FB2375" w:rsidRDefault="009A4E53" w:rsidP="009F4F6F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FB2375">
        <w:rPr>
          <w:rFonts w:ascii="Times New Roman" w:hAnsi="Times New Roman" w:cs="Times New Roman"/>
          <w:sz w:val="18"/>
          <w:szCs w:val="18"/>
          <w:lang w:val="en-GB"/>
        </w:rPr>
        <w:t>c</w:t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t>: Absolute change in NIHSS score during inter-hospital transfer was calculated as NIHSS</w:t>
      </w:r>
      <w:r w:rsidR="009F4F6F" w:rsidRPr="00FB237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CSC</w:t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t xml:space="preserve"> – NIHSS</w:t>
      </w:r>
      <w:r w:rsidR="009F4F6F" w:rsidRPr="00FB2375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PSC</w:t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t xml:space="preserve">; a negative value indicated clinical improvement and a positive value indicated clinical deterioration. Inter-hospital clinical improvement was defined as a </w:t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sym w:font="Symbol" w:char="F0B3"/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t xml:space="preserve">4 NIHSS points decrease, and inter-hospital deterioration as a </w:t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sym w:font="Symbol" w:char="F0B3"/>
      </w:r>
      <w:r w:rsidR="009F4F6F" w:rsidRPr="00FB2375">
        <w:rPr>
          <w:rFonts w:ascii="Times New Roman" w:hAnsi="Times New Roman" w:cs="Times New Roman"/>
          <w:sz w:val="18"/>
          <w:szCs w:val="18"/>
          <w:lang w:val="en-GB"/>
        </w:rPr>
        <w:t xml:space="preserve">4 points increase. </w:t>
      </w:r>
    </w:p>
    <w:p w14:paraId="2DB1D462" w14:textId="77777777" w:rsidR="002F5FD5" w:rsidRPr="00FB2375" w:rsidRDefault="002F5FD5" w:rsidP="009F4F6F">
      <w:pPr>
        <w:jc w:val="both"/>
        <w:outlineLvl w:val="0"/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</w:p>
    <w:p w14:paraId="1A2D807B" w14:textId="77777777" w:rsidR="002F5FD5" w:rsidRPr="00FB2375" w:rsidRDefault="002F5FD5" w:rsidP="009F4F6F">
      <w:pPr>
        <w:jc w:val="both"/>
        <w:outlineLvl w:val="0"/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  <w:r w:rsidRPr="00FB2375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CSC indicates comprehensive stroke center; HT, hemorrhagic transformation; ICA, intracranial internal carotid artery; IV, intravenous; M1 and M2, first and second segment of the middle cerebral artery; PSC, primary stroke center.</w:t>
      </w:r>
    </w:p>
    <w:p w14:paraId="477B6760" w14:textId="122CE0FF" w:rsidR="005A7BAA" w:rsidRPr="00FB2375" w:rsidRDefault="005A7BAA">
      <w:pPr>
        <w:rPr>
          <w:lang w:val="en-US"/>
        </w:rPr>
      </w:pPr>
      <w:r w:rsidRPr="00FB2375">
        <w:rPr>
          <w:lang w:val="en-US"/>
        </w:rPr>
        <w:br w:type="page"/>
      </w:r>
    </w:p>
    <w:p w14:paraId="22DF9227" w14:textId="69DBA179" w:rsidR="005A7BAA" w:rsidRPr="00FB2375" w:rsidRDefault="005A7BAA" w:rsidP="005A7BAA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FB2375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lastRenderedPageBreak/>
        <w:t>Supplemental Table 2.</w:t>
      </w:r>
      <w:r w:rsidRPr="00FB2375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FB237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omparison of main characteristics in the two participating sites</w:t>
      </w:r>
    </w:p>
    <w:p w14:paraId="75F6944B" w14:textId="77777777" w:rsidR="005A7BAA" w:rsidRPr="00FB2375" w:rsidRDefault="005A7BAA" w:rsidP="005A7BAA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9050" w:type="dxa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1726"/>
        <w:gridCol w:w="1375"/>
      </w:tblGrid>
      <w:tr w:rsidR="005A7BAA" w:rsidRPr="00FB2375" w14:paraId="674E53FB" w14:textId="77777777" w:rsidTr="00706791">
        <w:trPr>
          <w:trHeight w:val="560"/>
        </w:trPr>
        <w:tc>
          <w:tcPr>
            <w:tcW w:w="3964" w:type="dxa"/>
            <w:vAlign w:val="bottom"/>
          </w:tcPr>
          <w:p w14:paraId="0FA3FD55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13A5190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pellier, France</w:t>
            </w:r>
          </w:p>
          <w:p w14:paraId="5557D72E" w14:textId="333DFE32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204)</w:t>
            </w:r>
          </w:p>
        </w:tc>
        <w:tc>
          <w:tcPr>
            <w:tcW w:w="1726" w:type="dxa"/>
            <w:vAlign w:val="center"/>
          </w:tcPr>
          <w:p w14:paraId="25E6DFB2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anford, USA</w:t>
            </w:r>
          </w:p>
          <w:p w14:paraId="25207D4B" w14:textId="230EDA64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362)</w:t>
            </w:r>
          </w:p>
        </w:tc>
        <w:tc>
          <w:tcPr>
            <w:tcW w:w="1375" w:type="dxa"/>
            <w:vAlign w:val="center"/>
          </w:tcPr>
          <w:p w14:paraId="6A73609D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A7BAA" w:rsidRPr="00FB2375" w14:paraId="0E8F2986" w14:textId="77777777" w:rsidTr="00706791">
        <w:trPr>
          <w:trHeight w:val="269"/>
        </w:trPr>
        <w:tc>
          <w:tcPr>
            <w:tcW w:w="3964" w:type="dxa"/>
            <w:vAlign w:val="center"/>
          </w:tcPr>
          <w:p w14:paraId="42F8A212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985" w:type="dxa"/>
            <w:vAlign w:val="center"/>
          </w:tcPr>
          <w:p w14:paraId="576E56DE" w14:textId="2AAEE5C8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 (60-80)</w:t>
            </w:r>
          </w:p>
        </w:tc>
        <w:tc>
          <w:tcPr>
            <w:tcW w:w="1726" w:type="dxa"/>
            <w:vAlign w:val="center"/>
          </w:tcPr>
          <w:p w14:paraId="3F0763AE" w14:textId="71FAE303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 (62-81)</w:t>
            </w:r>
          </w:p>
        </w:tc>
        <w:tc>
          <w:tcPr>
            <w:tcW w:w="1375" w:type="dxa"/>
            <w:vAlign w:val="center"/>
          </w:tcPr>
          <w:p w14:paraId="1987ECAB" w14:textId="141B96A3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</w:tr>
      <w:tr w:rsidR="005A7BAA" w:rsidRPr="00FB2375" w14:paraId="34762F47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2538C582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85" w:type="dxa"/>
            <w:vAlign w:val="center"/>
          </w:tcPr>
          <w:p w14:paraId="0DFDDF2D" w14:textId="46653945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0 (54)</w:t>
            </w:r>
          </w:p>
        </w:tc>
        <w:tc>
          <w:tcPr>
            <w:tcW w:w="1726" w:type="dxa"/>
            <w:vAlign w:val="center"/>
          </w:tcPr>
          <w:p w14:paraId="5F6777BE" w14:textId="6C55F332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 (56)</w:t>
            </w:r>
          </w:p>
        </w:tc>
        <w:tc>
          <w:tcPr>
            <w:tcW w:w="1375" w:type="dxa"/>
            <w:vAlign w:val="center"/>
          </w:tcPr>
          <w:p w14:paraId="1F69AF48" w14:textId="7C6AA124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</w:tr>
      <w:tr w:rsidR="005A7BAA" w:rsidRPr="00FB2375" w14:paraId="3E601796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350093A1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IHSS score (referring hospital)</w:t>
            </w:r>
          </w:p>
        </w:tc>
        <w:tc>
          <w:tcPr>
            <w:tcW w:w="1985" w:type="dxa"/>
            <w:vAlign w:val="center"/>
          </w:tcPr>
          <w:p w14:paraId="722C6359" w14:textId="4FBF6E4F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 (10-20)</w:t>
            </w:r>
          </w:p>
        </w:tc>
        <w:tc>
          <w:tcPr>
            <w:tcW w:w="1726" w:type="dxa"/>
            <w:vAlign w:val="center"/>
          </w:tcPr>
          <w:p w14:paraId="2BEC41B2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 (9-20)</w:t>
            </w:r>
          </w:p>
        </w:tc>
        <w:tc>
          <w:tcPr>
            <w:tcW w:w="1375" w:type="dxa"/>
            <w:vAlign w:val="center"/>
          </w:tcPr>
          <w:p w14:paraId="21A126F4" w14:textId="5A20868F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</w:tr>
      <w:tr w:rsidR="005A7BAA" w:rsidRPr="00FB2375" w14:paraId="3D27D6F3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0775B122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ast seen well-to-imaging time, hours</w:t>
            </w:r>
          </w:p>
        </w:tc>
        <w:tc>
          <w:tcPr>
            <w:tcW w:w="1985" w:type="dxa"/>
            <w:vAlign w:val="center"/>
          </w:tcPr>
          <w:p w14:paraId="49191E72" w14:textId="2D7DC0F0" w:rsidR="005A7BAA" w:rsidRPr="00FB2375" w:rsidRDefault="005A7BAA" w:rsidP="005A7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 (1.6-4.2)</w:t>
            </w:r>
          </w:p>
        </w:tc>
        <w:tc>
          <w:tcPr>
            <w:tcW w:w="1726" w:type="dxa"/>
            <w:vAlign w:val="center"/>
          </w:tcPr>
          <w:p w14:paraId="63B1E4FC" w14:textId="3EB1EC02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 (1.1-8.7)</w:t>
            </w:r>
          </w:p>
        </w:tc>
        <w:tc>
          <w:tcPr>
            <w:tcW w:w="1375" w:type="dxa"/>
            <w:vAlign w:val="center"/>
          </w:tcPr>
          <w:p w14:paraId="3AAA9521" w14:textId="169F91AC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5A7BAA" w:rsidRPr="00FB2375" w14:paraId="4B2203DE" w14:textId="77777777" w:rsidTr="00706791">
        <w:trPr>
          <w:trHeight w:val="269"/>
        </w:trPr>
        <w:tc>
          <w:tcPr>
            <w:tcW w:w="3964" w:type="dxa"/>
            <w:vAlign w:val="center"/>
          </w:tcPr>
          <w:p w14:paraId="2B9E3BD9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cclusion site</w:t>
            </w:r>
          </w:p>
        </w:tc>
        <w:tc>
          <w:tcPr>
            <w:tcW w:w="1985" w:type="dxa"/>
            <w:vAlign w:val="center"/>
          </w:tcPr>
          <w:p w14:paraId="706AC93F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vAlign w:val="center"/>
          </w:tcPr>
          <w:p w14:paraId="4BB778C9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75" w:type="dxa"/>
            <w:vAlign w:val="center"/>
          </w:tcPr>
          <w:p w14:paraId="58A19D72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5A7BAA" w:rsidRPr="00FB2375" w14:paraId="713707AD" w14:textId="77777777" w:rsidTr="00706791">
        <w:trPr>
          <w:trHeight w:val="269"/>
        </w:trPr>
        <w:tc>
          <w:tcPr>
            <w:tcW w:w="3964" w:type="dxa"/>
            <w:vAlign w:val="center"/>
          </w:tcPr>
          <w:p w14:paraId="72FB333D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ICA</w:t>
            </w:r>
          </w:p>
        </w:tc>
        <w:tc>
          <w:tcPr>
            <w:tcW w:w="1985" w:type="dxa"/>
            <w:vAlign w:val="center"/>
          </w:tcPr>
          <w:p w14:paraId="29E991F7" w14:textId="741C987B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 (23)</w:t>
            </w:r>
          </w:p>
        </w:tc>
        <w:tc>
          <w:tcPr>
            <w:tcW w:w="1726" w:type="dxa"/>
            <w:vAlign w:val="center"/>
          </w:tcPr>
          <w:p w14:paraId="00916C4D" w14:textId="6A07F77B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 (1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75" w:type="dxa"/>
            <w:vAlign w:val="center"/>
          </w:tcPr>
          <w:p w14:paraId="65F488F5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7BAA" w:rsidRPr="00FB2375" w14:paraId="7F53BC1B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672E79FF" w14:textId="75116A13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M1 </w:t>
            </w:r>
          </w:p>
        </w:tc>
        <w:tc>
          <w:tcPr>
            <w:tcW w:w="1985" w:type="dxa"/>
            <w:vAlign w:val="center"/>
          </w:tcPr>
          <w:p w14:paraId="7D0B191B" w14:textId="31CCAB8B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4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26" w:type="dxa"/>
            <w:vAlign w:val="center"/>
          </w:tcPr>
          <w:p w14:paraId="2DCF091C" w14:textId="72645326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6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75" w:type="dxa"/>
            <w:vAlign w:val="center"/>
          </w:tcPr>
          <w:p w14:paraId="7A9D4B03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7BAA" w:rsidRPr="00FB2375" w14:paraId="301BF6D5" w14:textId="77777777" w:rsidTr="00706791">
        <w:trPr>
          <w:trHeight w:val="269"/>
        </w:trPr>
        <w:tc>
          <w:tcPr>
            <w:tcW w:w="3964" w:type="dxa"/>
            <w:vAlign w:val="center"/>
          </w:tcPr>
          <w:p w14:paraId="03128D2D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 M2</w:t>
            </w:r>
          </w:p>
        </w:tc>
        <w:tc>
          <w:tcPr>
            <w:tcW w:w="1985" w:type="dxa"/>
            <w:vAlign w:val="center"/>
          </w:tcPr>
          <w:p w14:paraId="79BEB276" w14:textId="033C56EA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1726" w:type="dxa"/>
            <w:vAlign w:val="center"/>
          </w:tcPr>
          <w:p w14:paraId="23D16523" w14:textId="3559720C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75" w:type="dxa"/>
            <w:vAlign w:val="center"/>
          </w:tcPr>
          <w:p w14:paraId="3321BB52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A7BAA" w:rsidRPr="00FB2375" w14:paraId="234279C5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3BD90C24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ociated cervical ICA occlusion</w:t>
            </w:r>
          </w:p>
        </w:tc>
        <w:tc>
          <w:tcPr>
            <w:tcW w:w="1985" w:type="dxa"/>
            <w:vAlign w:val="center"/>
          </w:tcPr>
          <w:p w14:paraId="10B394DA" w14:textId="64A1D7D0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1726" w:type="dxa"/>
            <w:vAlign w:val="center"/>
          </w:tcPr>
          <w:p w14:paraId="54622584" w14:textId="13038247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9)</w:t>
            </w:r>
          </w:p>
        </w:tc>
        <w:tc>
          <w:tcPr>
            <w:tcW w:w="1375" w:type="dxa"/>
            <w:vAlign w:val="center"/>
          </w:tcPr>
          <w:p w14:paraId="54462D3E" w14:textId="6DD5945B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</w:tr>
      <w:tr w:rsidR="005A7BAA" w:rsidRPr="00FB2375" w14:paraId="481EFF66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0208D5F3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V-thrombolysis use</w:t>
            </w:r>
          </w:p>
        </w:tc>
        <w:tc>
          <w:tcPr>
            <w:tcW w:w="1985" w:type="dxa"/>
            <w:vAlign w:val="center"/>
          </w:tcPr>
          <w:p w14:paraId="2804825A" w14:textId="5E55543B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26" w:type="dxa"/>
            <w:vAlign w:val="center"/>
          </w:tcPr>
          <w:p w14:paraId="50097D94" w14:textId="0887FD4A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9)</w:t>
            </w:r>
          </w:p>
        </w:tc>
        <w:tc>
          <w:tcPr>
            <w:tcW w:w="1375" w:type="dxa"/>
            <w:vAlign w:val="center"/>
          </w:tcPr>
          <w:p w14:paraId="1723812B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5A7BAA" w:rsidRPr="00FB2375" w14:paraId="7F37D984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6838CF68" w14:textId="77777777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fer time, hours</w:t>
            </w:r>
          </w:p>
        </w:tc>
        <w:tc>
          <w:tcPr>
            <w:tcW w:w="1985" w:type="dxa"/>
            <w:vAlign w:val="center"/>
          </w:tcPr>
          <w:p w14:paraId="6679C370" w14:textId="6D7D684A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 (2.5-3.4)</w:t>
            </w:r>
          </w:p>
        </w:tc>
        <w:tc>
          <w:tcPr>
            <w:tcW w:w="1726" w:type="dxa"/>
            <w:vAlign w:val="center"/>
          </w:tcPr>
          <w:p w14:paraId="684B86C9" w14:textId="07A74FE5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 (2.5-4.2)</w:t>
            </w:r>
          </w:p>
        </w:tc>
        <w:tc>
          <w:tcPr>
            <w:tcW w:w="1375" w:type="dxa"/>
            <w:vAlign w:val="center"/>
          </w:tcPr>
          <w:p w14:paraId="347ECAD3" w14:textId="77777777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1</w:t>
            </w:r>
          </w:p>
        </w:tc>
      </w:tr>
      <w:tr w:rsidR="005A7BAA" w:rsidRPr="00FB2375" w14:paraId="7E44AE12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1CA08721" w14:textId="761C0B36" w:rsidR="005A7BAA" w:rsidRPr="00FB2375" w:rsidRDefault="005A7BAA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T on CSC admission</w:t>
            </w:r>
          </w:p>
        </w:tc>
        <w:tc>
          <w:tcPr>
            <w:tcW w:w="1985" w:type="dxa"/>
            <w:vAlign w:val="center"/>
          </w:tcPr>
          <w:p w14:paraId="556CBF4D" w14:textId="53B79FF4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26" w:type="dxa"/>
            <w:vAlign w:val="center"/>
          </w:tcPr>
          <w:p w14:paraId="47F3BD4C" w14:textId="28417034" w:rsidR="005A7BAA" w:rsidRPr="00FB2375" w:rsidRDefault="002478ED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A7BAA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375" w:type="dxa"/>
            <w:vAlign w:val="center"/>
          </w:tcPr>
          <w:p w14:paraId="6CB1DBA8" w14:textId="0758F102" w:rsidR="005A7BAA" w:rsidRPr="00FB2375" w:rsidRDefault="005A7BAA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2478ED"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</w:tr>
      <w:tr w:rsidR="00706791" w:rsidRPr="00FB2375" w14:paraId="19330EA8" w14:textId="77777777" w:rsidTr="00706791">
        <w:trPr>
          <w:trHeight w:val="288"/>
        </w:trPr>
        <w:tc>
          <w:tcPr>
            <w:tcW w:w="3964" w:type="dxa"/>
            <w:vAlign w:val="center"/>
          </w:tcPr>
          <w:p w14:paraId="42E33BF8" w14:textId="61448735" w:rsidR="00706791" w:rsidRPr="00FB2375" w:rsidRDefault="00706791" w:rsidP="00E065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Inter-hospital recanalization (</w:t>
            </w:r>
            <w:proofErr w:type="spellStart"/>
            <w:r w:rsidRPr="00FB23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rAOL</w:t>
            </w:r>
            <w:proofErr w:type="spellEnd"/>
            <w:r w:rsidRPr="00FB23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2a-3)</w:t>
            </w:r>
          </w:p>
        </w:tc>
        <w:tc>
          <w:tcPr>
            <w:tcW w:w="1985" w:type="dxa"/>
            <w:vAlign w:val="center"/>
          </w:tcPr>
          <w:p w14:paraId="22807D6D" w14:textId="285F3E3A" w:rsidR="00706791" w:rsidRPr="00FB2375" w:rsidRDefault="00B94746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 (28)</w:t>
            </w:r>
          </w:p>
        </w:tc>
        <w:tc>
          <w:tcPr>
            <w:tcW w:w="1726" w:type="dxa"/>
            <w:vAlign w:val="center"/>
          </w:tcPr>
          <w:p w14:paraId="36587A64" w14:textId="612BAAC4" w:rsidR="00706791" w:rsidRPr="00FB2375" w:rsidRDefault="00B94746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4 (23)</w:t>
            </w:r>
          </w:p>
        </w:tc>
        <w:tc>
          <w:tcPr>
            <w:tcW w:w="1375" w:type="dxa"/>
            <w:vAlign w:val="center"/>
          </w:tcPr>
          <w:p w14:paraId="7B5C2637" w14:textId="4548A0CF" w:rsidR="00706791" w:rsidRPr="00FB2375" w:rsidRDefault="00B94746" w:rsidP="00E065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B23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0</w:t>
            </w:r>
          </w:p>
        </w:tc>
      </w:tr>
    </w:tbl>
    <w:p w14:paraId="1CF52449" w14:textId="77777777" w:rsidR="005A7BAA" w:rsidRPr="00FB2375" w:rsidRDefault="005A7BAA" w:rsidP="005A7BAA">
      <w:pPr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</w:pPr>
    </w:p>
    <w:p w14:paraId="037DBAD9" w14:textId="77777777" w:rsidR="005A7BAA" w:rsidRPr="00FB2375" w:rsidRDefault="005A7BAA" w:rsidP="005A7BAA">
      <w:pPr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B2375">
        <w:rPr>
          <w:rFonts w:ascii="Times New Roman" w:eastAsia="Calibri" w:hAnsi="Times New Roman" w:cs="Times New Roman"/>
          <w:sz w:val="18"/>
          <w:szCs w:val="18"/>
          <w:lang w:val="en-US"/>
        </w:rPr>
        <w:t>Categorical variables are expressed as numbers (%) and continuous variables as median (interquartile range).</w:t>
      </w:r>
    </w:p>
    <w:p w14:paraId="5EC05473" w14:textId="7A228F4C" w:rsidR="00A638CE" w:rsidRPr="002F5FD5" w:rsidRDefault="00A638CE" w:rsidP="005A7BAA">
      <w:pPr>
        <w:rPr>
          <w:lang w:val="en-US"/>
        </w:rPr>
      </w:pPr>
    </w:p>
    <w:sectPr w:rsidR="00A638CE" w:rsidRPr="002F5F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D5"/>
    <w:rsid w:val="0000592E"/>
    <w:rsid w:val="0002348F"/>
    <w:rsid w:val="00024FB3"/>
    <w:rsid w:val="0004187E"/>
    <w:rsid w:val="000568C4"/>
    <w:rsid w:val="0009087A"/>
    <w:rsid w:val="000A0D08"/>
    <w:rsid w:val="000D5014"/>
    <w:rsid w:val="000E0C64"/>
    <w:rsid w:val="00121AE7"/>
    <w:rsid w:val="00127809"/>
    <w:rsid w:val="001444BB"/>
    <w:rsid w:val="0017089B"/>
    <w:rsid w:val="001A7A01"/>
    <w:rsid w:val="001B3166"/>
    <w:rsid w:val="001C301B"/>
    <w:rsid w:val="001C41D6"/>
    <w:rsid w:val="001C7077"/>
    <w:rsid w:val="001D15C4"/>
    <w:rsid w:val="001D34D1"/>
    <w:rsid w:val="001D6849"/>
    <w:rsid w:val="001F248E"/>
    <w:rsid w:val="00203CC5"/>
    <w:rsid w:val="002055D3"/>
    <w:rsid w:val="002269B7"/>
    <w:rsid w:val="002320C2"/>
    <w:rsid w:val="00235560"/>
    <w:rsid w:val="002417E1"/>
    <w:rsid w:val="002478ED"/>
    <w:rsid w:val="00253DDC"/>
    <w:rsid w:val="00256007"/>
    <w:rsid w:val="00256A63"/>
    <w:rsid w:val="0026047B"/>
    <w:rsid w:val="002846D6"/>
    <w:rsid w:val="00287E63"/>
    <w:rsid w:val="002B38F6"/>
    <w:rsid w:val="002C07B4"/>
    <w:rsid w:val="002D164A"/>
    <w:rsid w:val="002F5FD5"/>
    <w:rsid w:val="00312DC2"/>
    <w:rsid w:val="00330EFE"/>
    <w:rsid w:val="00340601"/>
    <w:rsid w:val="00340F51"/>
    <w:rsid w:val="003474F8"/>
    <w:rsid w:val="00351812"/>
    <w:rsid w:val="0036036F"/>
    <w:rsid w:val="003731E6"/>
    <w:rsid w:val="0038312D"/>
    <w:rsid w:val="00391028"/>
    <w:rsid w:val="003916DD"/>
    <w:rsid w:val="003A5817"/>
    <w:rsid w:val="003F7653"/>
    <w:rsid w:val="00400A4D"/>
    <w:rsid w:val="0040340A"/>
    <w:rsid w:val="004045A3"/>
    <w:rsid w:val="0040593E"/>
    <w:rsid w:val="00417437"/>
    <w:rsid w:val="004224A1"/>
    <w:rsid w:val="00435E2D"/>
    <w:rsid w:val="004377FD"/>
    <w:rsid w:val="00447AF6"/>
    <w:rsid w:val="004511C9"/>
    <w:rsid w:val="00465067"/>
    <w:rsid w:val="00471F63"/>
    <w:rsid w:val="004D29E2"/>
    <w:rsid w:val="004F34F9"/>
    <w:rsid w:val="0050202C"/>
    <w:rsid w:val="00525FC1"/>
    <w:rsid w:val="005678F8"/>
    <w:rsid w:val="005956E8"/>
    <w:rsid w:val="005A01FE"/>
    <w:rsid w:val="005A09A7"/>
    <w:rsid w:val="005A59C9"/>
    <w:rsid w:val="005A7BAA"/>
    <w:rsid w:val="005B0FE4"/>
    <w:rsid w:val="005C2A3B"/>
    <w:rsid w:val="005C3626"/>
    <w:rsid w:val="005D4A99"/>
    <w:rsid w:val="005E0E4A"/>
    <w:rsid w:val="0060161B"/>
    <w:rsid w:val="006107E6"/>
    <w:rsid w:val="006335AD"/>
    <w:rsid w:val="00656F88"/>
    <w:rsid w:val="00664762"/>
    <w:rsid w:val="0067187A"/>
    <w:rsid w:val="00680A3A"/>
    <w:rsid w:val="006A2E01"/>
    <w:rsid w:val="006A32F6"/>
    <w:rsid w:val="006B4CDC"/>
    <w:rsid w:val="006C17EB"/>
    <w:rsid w:val="006D32E8"/>
    <w:rsid w:val="006E5C85"/>
    <w:rsid w:val="006F1B5A"/>
    <w:rsid w:val="006F464B"/>
    <w:rsid w:val="00706791"/>
    <w:rsid w:val="00725D97"/>
    <w:rsid w:val="00735764"/>
    <w:rsid w:val="007718B0"/>
    <w:rsid w:val="007873EB"/>
    <w:rsid w:val="00792D61"/>
    <w:rsid w:val="007B118D"/>
    <w:rsid w:val="007B2EDD"/>
    <w:rsid w:val="007C06BD"/>
    <w:rsid w:val="007C3143"/>
    <w:rsid w:val="007C790F"/>
    <w:rsid w:val="007E0ED2"/>
    <w:rsid w:val="007F07CA"/>
    <w:rsid w:val="008010F2"/>
    <w:rsid w:val="008077F0"/>
    <w:rsid w:val="00815C8F"/>
    <w:rsid w:val="00823CA3"/>
    <w:rsid w:val="00833102"/>
    <w:rsid w:val="00833CA0"/>
    <w:rsid w:val="00866112"/>
    <w:rsid w:val="00882512"/>
    <w:rsid w:val="00891869"/>
    <w:rsid w:val="008B1C78"/>
    <w:rsid w:val="008C278D"/>
    <w:rsid w:val="008E4AC1"/>
    <w:rsid w:val="00906F1D"/>
    <w:rsid w:val="00914294"/>
    <w:rsid w:val="00932E8F"/>
    <w:rsid w:val="00936D0F"/>
    <w:rsid w:val="0095760C"/>
    <w:rsid w:val="00966A02"/>
    <w:rsid w:val="00971ED3"/>
    <w:rsid w:val="009901E6"/>
    <w:rsid w:val="009A4E53"/>
    <w:rsid w:val="009A511B"/>
    <w:rsid w:val="009A6344"/>
    <w:rsid w:val="009B068D"/>
    <w:rsid w:val="009B6982"/>
    <w:rsid w:val="009C2D7C"/>
    <w:rsid w:val="009C6A00"/>
    <w:rsid w:val="009D14ED"/>
    <w:rsid w:val="009E0F02"/>
    <w:rsid w:val="009F4F6F"/>
    <w:rsid w:val="009F720F"/>
    <w:rsid w:val="00A074E6"/>
    <w:rsid w:val="00A16B5E"/>
    <w:rsid w:val="00A310B2"/>
    <w:rsid w:val="00A325AB"/>
    <w:rsid w:val="00A360A6"/>
    <w:rsid w:val="00A3726F"/>
    <w:rsid w:val="00A3781B"/>
    <w:rsid w:val="00A621AB"/>
    <w:rsid w:val="00A638CE"/>
    <w:rsid w:val="00A71B80"/>
    <w:rsid w:val="00A97DC3"/>
    <w:rsid w:val="00AD374D"/>
    <w:rsid w:val="00AE4968"/>
    <w:rsid w:val="00AE6C44"/>
    <w:rsid w:val="00B02088"/>
    <w:rsid w:val="00B25742"/>
    <w:rsid w:val="00B37011"/>
    <w:rsid w:val="00B44712"/>
    <w:rsid w:val="00B47C8B"/>
    <w:rsid w:val="00B514A6"/>
    <w:rsid w:val="00B60E91"/>
    <w:rsid w:val="00B61899"/>
    <w:rsid w:val="00B71542"/>
    <w:rsid w:val="00B74302"/>
    <w:rsid w:val="00B94746"/>
    <w:rsid w:val="00BA55B3"/>
    <w:rsid w:val="00BC24F2"/>
    <w:rsid w:val="00BE5C94"/>
    <w:rsid w:val="00BE6974"/>
    <w:rsid w:val="00C325FA"/>
    <w:rsid w:val="00C4186F"/>
    <w:rsid w:val="00C53DA6"/>
    <w:rsid w:val="00C77850"/>
    <w:rsid w:val="00CE1793"/>
    <w:rsid w:val="00CE24F6"/>
    <w:rsid w:val="00CE797A"/>
    <w:rsid w:val="00CF03D1"/>
    <w:rsid w:val="00D056FD"/>
    <w:rsid w:val="00D13541"/>
    <w:rsid w:val="00D4181B"/>
    <w:rsid w:val="00D51DDE"/>
    <w:rsid w:val="00D57D58"/>
    <w:rsid w:val="00D846E0"/>
    <w:rsid w:val="00DA046A"/>
    <w:rsid w:val="00DA758A"/>
    <w:rsid w:val="00DB7597"/>
    <w:rsid w:val="00DC1958"/>
    <w:rsid w:val="00DC6E96"/>
    <w:rsid w:val="00DD3D38"/>
    <w:rsid w:val="00DD7221"/>
    <w:rsid w:val="00DE7551"/>
    <w:rsid w:val="00DF14DA"/>
    <w:rsid w:val="00DF73A2"/>
    <w:rsid w:val="00E166E8"/>
    <w:rsid w:val="00E213B9"/>
    <w:rsid w:val="00E2641E"/>
    <w:rsid w:val="00E90F96"/>
    <w:rsid w:val="00EA16E8"/>
    <w:rsid w:val="00EA4CBE"/>
    <w:rsid w:val="00EB4B8F"/>
    <w:rsid w:val="00EE0F3E"/>
    <w:rsid w:val="00F205BE"/>
    <w:rsid w:val="00F36BBA"/>
    <w:rsid w:val="00F401CD"/>
    <w:rsid w:val="00F44B15"/>
    <w:rsid w:val="00F4567F"/>
    <w:rsid w:val="00F5355A"/>
    <w:rsid w:val="00F7719D"/>
    <w:rsid w:val="00F90D6A"/>
    <w:rsid w:val="00F914C3"/>
    <w:rsid w:val="00F953D8"/>
    <w:rsid w:val="00FB1028"/>
    <w:rsid w:val="00FB2375"/>
    <w:rsid w:val="00FC5239"/>
    <w:rsid w:val="00FF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9EB6"/>
  <w15:chartTrackingRefBased/>
  <w15:docId w15:val="{7808B4E4-3A19-CA44-9994-C4A621E1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F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F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F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FD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F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F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5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FD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5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FD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5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FD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F5F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2F5FD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ENERS</dc:creator>
  <cp:keywords/>
  <dc:description/>
  <cp:lastModifiedBy>Akanksha Dobriyal</cp:lastModifiedBy>
  <cp:revision>3</cp:revision>
  <cp:lastPrinted>2025-02-19T19:56:00Z</cp:lastPrinted>
  <dcterms:created xsi:type="dcterms:W3CDTF">2025-05-29T11:49:00Z</dcterms:created>
  <dcterms:modified xsi:type="dcterms:W3CDTF">2025-05-29T11:49:00Z</dcterms:modified>
</cp:coreProperties>
</file>